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512" w:tblpY="3218"/>
        <w:tblW w:w="113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528"/>
        <w:gridCol w:w="709"/>
        <w:gridCol w:w="709"/>
        <w:gridCol w:w="709"/>
        <w:gridCol w:w="708"/>
        <w:gridCol w:w="709"/>
        <w:gridCol w:w="709"/>
        <w:gridCol w:w="709"/>
        <w:gridCol w:w="708"/>
        <w:gridCol w:w="638"/>
        <w:gridCol w:w="708"/>
        <w:gridCol w:w="709"/>
        <w:gridCol w:w="992"/>
        <w:gridCol w:w="851"/>
      </w:tblGrid>
      <w:tr w:rsidR="00C54CCE" w:rsidRPr="003C0422" w14:paraId="06E130C7" w14:textId="77777777" w:rsidTr="00D1713C">
        <w:trPr>
          <w:trHeight w:val="268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E160B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Island</w:t>
            </w: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007E48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N</w:t>
            </w:r>
          </w:p>
        </w:tc>
        <w:tc>
          <w:tcPr>
            <w:tcW w:w="77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BF98BA4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 xml:space="preserve">% </w:t>
            </w:r>
            <w:proofErr w:type="spellStart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Missing</w:t>
            </w:r>
            <w:proofErr w:type="spellEnd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 xml:space="preserve"> data per prim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6ED33D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%</w:t>
            </w:r>
            <w:proofErr w:type="spellStart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Missing</w:t>
            </w:r>
            <w:proofErr w:type="spellEnd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 xml:space="preserve"> data per </w:t>
            </w:r>
            <w:proofErr w:type="spellStart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island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9AAC1FF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 xml:space="preserve">%Total </w:t>
            </w:r>
            <w:proofErr w:type="spellStart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Missing</w:t>
            </w:r>
            <w:proofErr w:type="spellEnd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 xml:space="preserve"> data</w:t>
            </w:r>
          </w:p>
        </w:tc>
      </w:tr>
      <w:tr w:rsidR="00C54CCE" w:rsidRPr="003C0422" w14:paraId="3E78BC53" w14:textId="77777777" w:rsidTr="00D1713C">
        <w:trPr>
          <w:trHeight w:val="71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8ED4E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5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486DA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C637E8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5B8989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826D5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B69FF5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23471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6BAD21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D880F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B95C59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18A550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8AC5E1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D61E14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CIR2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CE133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825A4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4CCE" w:rsidRPr="003C0422" w14:paraId="487B9A17" w14:textId="77777777" w:rsidTr="00D1713C">
        <w:trPr>
          <w:trHeight w:val="28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D9B63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 xml:space="preserve">San </w:t>
            </w:r>
            <w:proofErr w:type="spellStart"/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Cristobal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F9A3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9F6E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3.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282A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2.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87A3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7.4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2A6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192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.9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7FB5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A9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28.7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E3EE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61.70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F276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59E7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E63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5440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0.30%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0DF8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4.53%</w:t>
            </w:r>
          </w:p>
        </w:tc>
      </w:tr>
      <w:tr w:rsidR="00C54CCE" w:rsidRPr="003C0422" w14:paraId="1A387A5E" w14:textId="77777777" w:rsidTr="00D1713C">
        <w:trPr>
          <w:trHeight w:val="28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34AA2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Santa Cruz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005E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F5F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8451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BAA4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0DA7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A50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8DF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C11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0A5D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7EA8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C9F3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3DB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E93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C3C0D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4CCE" w:rsidRPr="003C0422" w14:paraId="5D184F15" w14:textId="77777777" w:rsidTr="00D1713C">
        <w:trPr>
          <w:trHeight w:val="28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B321B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Isabel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F400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74B2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3.1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C28E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2.1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9F05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6.3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700F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6.3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E95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.0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3647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.0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230E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4.7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AB9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0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CC3F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.0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59D7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.0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557D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1.0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61B9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3.54%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4AA5C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</w:tr>
      <w:tr w:rsidR="00C54CCE" w:rsidRPr="003C0422" w14:paraId="7BD20FBC" w14:textId="77777777" w:rsidTr="00D1713C">
        <w:trPr>
          <w:trHeight w:val="525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EB34C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proofErr w:type="gramStart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Total</w:t>
            </w:r>
            <w:proofErr w:type="gramEnd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 xml:space="preserve"> of </w:t>
            </w:r>
            <w:proofErr w:type="spellStart"/>
            <w:r w:rsidRPr="003C0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individual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15D8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  <w:r w:rsidRPr="003C0422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D1E5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EA2C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BBB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989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3E1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0AD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10B1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9F4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5CF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1CD2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56DD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D6E" w14:textId="77777777" w:rsidR="00C54CCE" w:rsidRPr="003C0422" w:rsidRDefault="00C54CCE" w:rsidP="00D17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83339" w14:textId="77777777" w:rsidR="00C54CCE" w:rsidRPr="003C0422" w:rsidRDefault="00C54CCE" w:rsidP="00D17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"/>
              </w:rPr>
            </w:pPr>
          </w:p>
        </w:tc>
      </w:tr>
    </w:tbl>
    <w:p w14:paraId="7C1100DB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CE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54CC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35C0F"/>
  <w15:chartTrackingRefBased/>
  <w15:docId w15:val="{0F00D0EA-A113-D740-932C-7BC983312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CCE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38:00Z</dcterms:created>
  <dcterms:modified xsi:type="dcterms:W3CDTF">2019-02-17T23:39:00Z</dcterms:modified>
</cp:coreProperties>
</file>